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tblpY="270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3"/>
        <w:gridCol w:w="1148"/>
        <w:gridCol w:w="440"/>
        <w:gridCol w:w="1040"/>
        <w:gridCol w:w="990"/>
        <w:gridCol w:w="790"/>
        <w:gridCol w:w="740"/>
        <w:gridCol w:w="957"/>
        <w:gridCol w:w="776"/>
      </w:tblGrid>
      <w:tr w:rsidR="00013ABD" w:rsidRPr="00013ABD" w14:paraId="79CDCB7A" w14:textId="77777777" w:rsidTr="003D05CC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383F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oxim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umerus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90D2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8A27" w14:textId="444F7C68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70B" w14:textId="69F0513A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8C5" w14:textId="187613E8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D5B" w14:textId="51116148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C8F" w14:textId="3C494F47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A793" w14:textId="53AADA6F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5BFE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19696AC6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0DF7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A64E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58D" w14:textId="38646BBC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C8D" w14:textId="6C927BDD" w:rsidR="00013ABD" w:rsidRPr="00013ABD" w:rsidRDefault="00E03AF5" w:rsidP="00E03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071B" w14:textId="77777777" w:rsidR="00013ABD" w:rsidRPr="00013ABD" w:rsidRDefault="00013ABD" w:rsidP="00DA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541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E6A" w14:textId="0D15E8A3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D24" w14:textId="56AA05BC" w:rsidR="00013ABD" w:rsidRPr="00013ABD" w:rsidRDefault="00187E87" w:rsidP="00D5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469A" w14:textId="77777777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7</w:t>
            </w:r>
          </w:p>
        </w:tc>
      </w:tr>
      <w:tr w:rsidR="00013ABD" w:rsidRPr="00013ABD" w14:paraId="536A6AE7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E5E6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9CB2" w14:textId="3D7BE16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11F" w14:textId="7F85EFD9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6E8A" w14:textId="77777777" w:rsidR="00013ABD" w:rsidRPr="00013ABD" w:rsidRDefault="00013ABD" w:rsidP="00E03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9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7A87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48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5115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3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369" w14:textId="1C8A6C4A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2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022" w14:textId="740B8DF6" w:rsidR="00013ABD" w:rsidRPr="00013ABD" w:rsidRDefault="00187E87" w:rsidP="00D5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8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A302" w14:textId="77777777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13ABD" w:rsidRPr="00013ABD" w14:paraId="7272EB7E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FE54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B14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B86" w14:textId="504F4EE4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8C2" w14:textId="77777777" w:rsidR="00013ABD" w:rsidRPr="00013ABD" w:rsidRDefault="00013ABD" w:rsidP="00E03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0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596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2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6E5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5B0" w14:textId="056919C5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C94" w14:textId="7BD7E6B3" w:rsidR="00013ABD" w:rsidRPr="00013ABD" w:rsidRDefault="00187E87" w:rsidP="00D5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92DC" w14:textId="77777777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1</w:t>
            </w:r>
          </w:p>
        </w:tc>
      </w:tr>
      <w:tr w:rsidR="00013ABD" w:rsidRPr="00013ABD" w14:paraId="608CDA4F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3E5B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ED0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8FD" w14:textId="0D9272CC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D963" w14:textId="77777777" w:rsidR="00013ABD" w:rsidRPr="00013ABD" w:rsidRDefault="00013ABD" w:rsidP="00E03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4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EE2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84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EBA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B54" w14:textId="4C4F83DB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37A" w14:textId="3A9D53CA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909E" w14:textId="248608C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5BC8927A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EB88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8A4A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F01C" w14:textId="464ABA26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7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10A0" w14:textId="77777777" w:rsidR="00013ABD" w:rsidRPr="00013ABD" w:rsidRDefault="00013ABD" w:rsidP="00E03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755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BBA5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639D" w14:textId="09C420E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3A21" w14:textId="7E161C5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D165" w14:textId="75CC708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B527" w14:textId="7171C4C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0D6D3E80" w14:textId="77777777" w:rsidTr="003D05CC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AE6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Dist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umerus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650B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884" w14:textId="3BD42CEE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41C4" w14:textId="4369094B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909" w14:textId="54F3B382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946" w14:textId="4013C24A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573" w14:textId="6373246B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082" w14:textId="5C8AA5B2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5C00" w14:textId="52E5D530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3EBFF26B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6774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9466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CED" w14:textId="55CC7A3B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210" w14:textId="7091037C" w:rsidR="00013ABD" w:rsidRPr="00013ABD" w:rsidRDefault="00013ABD" w:rsidP="0007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5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437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52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FB1B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E94" w14:textId="035B001F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2075" w14:textId="52CB7071" w:rsidR="00013ABD" w:rsidRPr="00013ABD" w:rsidRDefault="00187E87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63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D011" w14:textId="77777777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5</w:t>
            </w:r>
          </w:p>
        </w:tc>
      </w:tr>
      <w:tr w:rsidR="00013ABD" w:rsidRPr="00013ABD" w14:paraId="71E5FCEB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CF5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CF43" w14:textId="193E6A6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1FF2" w14:textId="207A061F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240" w14:textId="10A38784" w:rsidR="00013ABD" w:rsidRPr="00013ABD" w:rsidRDefault="00075D21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7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B34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38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760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9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B2A" w14:textId="55206374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8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9A6D" w14:textId="61A5906A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49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1E38" w14:textId="77777777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15</w:t>
            </w:r>
          </w:p>
        </w:tc>
      </w:tr>
      <w:tr w:rsidR="00013ABD" w:rsidRPr="00013ABD" w14:paraId="10E85B7F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B484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EA38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E03" w14:textId="0449A131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080" w14:textId="09EA958E" w:rsidR="00013ABD" w:rsidRPr="00013ABD" w:rsidRDefault="00E03AF5" w:rsidP="00E03A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0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5F3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04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EA4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7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85E" w14:textId="569429D6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96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03B" w14:textId="27A22BE5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57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B85B" w14:textId="32CCE2A4" w:rsidR="00013ABD" w:rsidRPr="00013ABD" w:rsidRDefault="00013ABD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2</w:t>
            </w:r>
          </w:p>
        </w:tc>
      </w:tr>
      <w:tr w:rsidR="00013ABD" w:rsidRPr="00013ABD" w14:paraId="20BB07B7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C1D9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69D6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5F0" w14:textId="17B984AF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0F1" w14:textId="03BA3727" w:rsidR="00013ABD" w:rsidRPr="00013ABD" w:rsidRDefault="00013ABD" w:rsidP="0007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02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5B4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69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04C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3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F83" w14:textId="5591ED9F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748" w14:textId="0A5B7DA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2D1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49923EB2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BE8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8EB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9DB3" w14:textId="4323E3AC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BF75" w14:textId="19E27783" w:rsidR="00013ABD" w:rsidRPr="00013ABD" w:rsidRDefault="00013ABD" w:rsidP="0007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58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C6C5" w14:textId="341AC676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302F" w14:textId="6B0CBF5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52E4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CA2D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CF8E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26CACBB0" w14:textId="77777777" w:rsidTr="003D05CC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8777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oxim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lna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2FD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6D2" w14:textId="52E21CDE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2800" w14:textId="4E66D72B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614" w14:textId="0D72B6CB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24F" w14:textId="2691BD31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98A" w14:textId="5348FD9A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2662" w14:textId="02C6A87E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60BB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755DED2D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EC0A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11F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AB5" w14:textId="477A5341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4D17" w14:textId="355DCA30" w:rsidR="00013ABD" w:rsidRPr="00013ABD" w:rsidRDefault="001C0590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54E" w14:textId="77777777" w:rsidR="00013ABD" w:rsidRPr="00013ABD" w:rsidRDefault="00013ABD" w:rsidP="00DA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9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507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B9A0" w14:textId="2FBCD782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12C" w14:textId="791B6FA7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67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CADA" w14:textId="3E28A63B" w:rsidR="00013ABD" w:rsidRPr="00011CD0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1C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026</w:t>
            </w:r>
          </w:p>
        </w:tc>
      </w:tr>
      <w:tr w:rsidR="00013ABD" w:rsidRPr="00013ABD" w14:paraId="50912AFA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CB57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82FA" w14:textId="3F9D0C3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767" w14:textId="3AD8BFF4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84E" w14:textId="6A22664E" w:rsidR="00013ABD" w:rsidRPr="00013ABD" w:rsidRDefault="001C0590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5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2A9" w14:textId="77777777" w:rsidR="00013ABD" w:rsidRPr="00013ABD" w:rsidRDefault="00013ABD" w:rsidP="00DA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76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4CB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8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BE9" w14:textId="7AA46A11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8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461" w14:textId="2C976526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52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518" w14:textId="387E03C5" w:rsidR="00013ABD" w:rsidRPr="00013ABD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13ABD" w:rsidRPr="00013ABD" w14:paraId="3252C056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89D1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FE54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A978" w14:textId="2848B73A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28F9" w14:textId="44BBBA7E" w:rsidR="00013ABD" w:rsidRPr="00013ABD" w:rsidRDefault="001C0590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422" w14:textId="77777777" w:rsidR="00013ABD" w:rsidRPr="00013ABD" w:rsidRDefault="00013ABD" w:rsidP="00DA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5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093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F864" w14:textId="10861832" w:rsidR="00013ABD" w:rsidRPr="00013ABD" w:rsidRDefault="00E03AF5" w:rsidP="00D71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6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13D" w14:textId="47102E42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0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FCD9" w14:textId="55636A57" w:rsidR="00013ABD" w:rsidRPr="00013ABD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</w:tr>
      <w:tr w:rsidR="00013ABD" w:rsidRPr="00013ABD" w14:paraId="7B335EE9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833A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15B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2E65" w14:textId="08A9FFC5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5A3" w14:textId="70EE4CC9" w:rsidR="00013ABD" w:rsidRPr="00013ABD" w:rsidRDefault="001C0590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4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C1A" w14:textId="77777777" w:rsidR="00013ABD" w:rsidRPr="00013ABD" w:rsidRDefault="00013ABD" w:rsidP="00DA7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6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BC6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0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BF6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ED3" w14:textId="7C16582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C20E" w14:textId="1B991CE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0DC27D9F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09F3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27A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CE41" w14:textId="7CC5D7EB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8EF2" w14:textId="0104B322" w:rsidR="00013ABD" w:rsidRPr="00013ABD" w:rsidRDefault="001C0590" w:rsidP="0007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75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0747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B300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061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0981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6457" w14:textId="5BF8E09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4C94" w14:textId="3C307A0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2BA09440" w14:textId="77777777" w:rsidTr="003D05CC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99B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oxim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dius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25FF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36E" w14:textId="4CF94AC8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4ADB" w14:textId="5A597BAA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6982" w14:textId="55DF2050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71AD" w14:textId="1328FD7F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BE55" w14:textId="3235E9E4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D78" w14:textId="1A3A96F5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CF39" w14:textId="56308680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1F13BC5A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2D39" w14:textId="77777777" w:rsidR="00013ABD" w:rsidRPr="00013ABD" w:rsidRDefault="00013ABD" w:rsidP="00FD0B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B29C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86B" w14:textId="12B6B09A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7C3" w14:textId="72CF80A2" w:rsidR="00013ABD" w:rsidRPr="00013ABD" w:rsidRDefault="00075D21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72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019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72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D54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7D3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9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7F37" w14:textId="1A5990F9" w:rsidR="00013ABD" w:rsidRPr="00013ABD" w:rsidRDefault="00187E87" w:rsidP="00D53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B55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D53B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3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3A98" w14:textId="61F37A46" w:rsidR="00013ABD" w:rsidRPr="00013ABD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</w:tr>
      <w:tr w:rsidR="00013ABD" w:rsidRPr="00013ABD" w14:paraId="62B7C47D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81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8119" w14:textId="03A5238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4C09" w14:textId="05A1C48A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8B2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12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64B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56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C803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8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0D8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6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B92" w14:textId="00FD8EBD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03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565B" w14:textId="54A6B422" w:rsidR="00013ABD" w:rsidRPr="00013ABD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</w:tr>
      <w:tr w:rsidR="00013ABD" w:rsidRPr="00013ABD" w14:paraId="3CA6A5D4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CAAC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0B78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AC0C" w14:textId="29FD8547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1DB4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88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7F5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44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C7B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8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26D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5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533" w14:textId="193E2AD3" w:rsidR="00013ABD" w:rsidRPr="00013ABD" w:rsidRDefault="00B5573F" w:rsidP="00B55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4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63E8" w14:textId="1A595AFD" w:rsidR="00013ABD" w:rsidRPr="00013ABD" w:rsidRDefault="003D05CC" w:rsidP="003D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5</w:t>
            </w:r>
          </w:p>
        </w:tc>
      </w:tr>
      <w:tr w:rsidR="00013ABD" w:rsidRPr="00013ABD" w14:paraId="35A569FF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9B18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C2D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A6C" w14:textId="7DEEAF89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14C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29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ED8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38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AB7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1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9BCE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1D5" w14:textId="0FDD2A7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AAD5" w14:textId="2F71EBE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1934A09E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3374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E7C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709E" w14:textId="48D10432" w:rsidR="00013ABD" w:rsidRPr="00013ABD" w:rsidRDefault="00232B19" w:rsidP="00232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2182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02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5656" w14:textId="77777777" w:rsidR="00013ABD" w:rsidRPr="00013ABD" w:rsidRDefault="00013ABD" w:rsidP="00FD0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007A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1D11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D95D" w14:textId="3097334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8381" w14:textId="57D8593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7FB213AA" w14:textId="77777777" w:rsidTr="003D05CC">
        <w:trPr>
          <w:trHeight w:val="300"/>
        </w:trPr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9316" w14:textId="10D7C8F1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oxim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mur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639E" w14:textId="7BB889A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A02E" w14:textId="159ABB86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E140" w14:textId="35EA09F1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43C" w14:textId="108241CC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6A4" w14:textId="3F1491C5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3BA" w14:textId="595AADB6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40A" w14:textId="54BDFCC9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3BEE" w14:textId="1EA4C434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74C29920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EFD0D" w14:textId="18F9788C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EB809" w14:textId="3592623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702B7" w14:textId="6C18B07C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01154" w14:textId="1D86ADE1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2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59E42" w14:textId="74C256B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20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4FC2E" w14:textId="5E854A2C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2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B3F04" w14:textId="43CD3769" w:rsidR="00013ABD" w:rsidRPr="00013ABD" w:rsidRDefault="00E03AF5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068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D28CF" w14:textId="75AB657F" w:rsidR="00013ABD" w:rsidRPr="00013ABD" w:rsidRDefault="00D53BB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019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37B6C" w14:textId="4FC4DF59" w:rsidR="00013ABD" w:rsidRPr="00011CD0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1C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 w:rsidR="00013ABD" w:rsidRPr="00013ABD" w14:paraId="17CD5732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892A6" w14:textId="5291CD81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EB7C7" w14:textId="2753F07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D51F4" w14:textId="0A3776B7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DDB3B" w14:textId="52C96149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91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014E4" w14:textId="67A145C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95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E39FC" w14:textId="30FFB598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585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33324" w14:textId="32D382C0" w:rsidR="00013ABD" w:rsidRPr="00013ABD" w:rsidRDefault="00E03AF5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657</w:t>
            </w:r>
            <w:r w:rsidR="00D53B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DC792" w14:textId="4B619CB7" w:rsidR="00013ABD" w:rsidRPr="00013ABD" w:rsidRDefault="00D53BB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B55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959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E2A9" w14:textId="33CA1B30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013ABD" w:rsidRPr="00013ABD" w14:paraId="6FAABC7D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104EF" w14:textId="5F0B190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F6F3" w14:textId="47CCAB3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CB5F9" w14:textId="0CD21317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DE84D" w14:textId="12A6117A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342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59975" w14:textId="5E67FCD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7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CDBEB" w14:textId="565BA4F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0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DABF9" w14:textId="774BBDCA" w:rsidR="00013ABD" w:rsidRPr="00013ABD" w:rsidRDefault="00E03AF5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B54FD" w14:textId="7AC601C0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D53B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02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261B" w14:textId="70859D1E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6</w:t>
            </w:r>
          </w:p>
        </w:tc>
      </w:tr>
      <w:tr w:rsidR="00013ABD" w:rsidRPr="00013ABD" w14:paraId="34FA6156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B3A4B" w14:textId="53FBB3F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8293C" w14:textId="7A33773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2C267" w14:textId="72330D34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8E0ED" w14:textId="5FC5A047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407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9D982" w14:textId="342E8A7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34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FA4257" w14:textId="7883A291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188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FF606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E05AB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C4186" w14:textId="6D00879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28E67654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812E" w14:textId="485F847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80A7" w14:textId="136917B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75053" w14:textId="54256F54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148D5" w14:textId="4764B5DE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815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3F48F" w14:textId="61FB8F1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A026C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B8F13" w14:textId="37F20AA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C9B53" w14:textId="0E0E935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ADAB" w14:textId="0802C1C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7FCE3AF2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B8C1" w14:textId="6930A09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Distal </w:t>
            </w: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mur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D90FD" w14:textId="276C23F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021B0" w14:textId="13ADF2A5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9265D" w14:textId="6E8C2C94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1BE4A" w14:textId="03A463D0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DE423" w14:textId="1A9AC8C3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608F3" w14:textId="06C70FD0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24464" w14:textId="0872D890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6A2BF" w14:textId="06EA691C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1F62058D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72CF1" w14:textId="4C4642A8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3F138" w14:textId="3E78095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9B8C1" w14:textId="134254A6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17B8F" w14:textId="5F27E7B2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1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E06AC" w14:textId="6FAFDED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15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2D9B7" w14:textId="4905CE7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78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7042B" w14:textId="10283821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039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7B26C" w14:textId="31AF7B15" w:rsidR="00013ABD" w:rsidRPr="00013ABD" w:rsidRDefault="00D53BB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B55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287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4BA0B" w14:textId="50E97106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9</w:t>
            </w:r>
          </w:p>
        </w:tc>
      </w:tr>
      <w:tr w:rsidR="00013ABD" w:rsidRPr="00013ABD" w14:paraId="72470400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AD47D" w14:textId="07CDA79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69F64" w14:textId="533231B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DB350" w14:textId="72B61A53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50B29" w14:textId="18F07D6B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94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9EA8E" w14:textId="63F9B7F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974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80814" w14:textId="7E13396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32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AAD79" w14:textId="0E1557BC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0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DDC5E" w14:textId="34119239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054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BBAB9" w14:textId="26A1C707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013ABD" w:rsidRPr="00013ABD" w14:paraId="021FCB1D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731D" w14:textId="7931362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DB1A" w14:textId="6FF8137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95DCB" w14:textId="4F1CE0EE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028E3" w14:textId="5D083EF9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0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D54C6" w14:textId="62E99C8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703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9EE45" w14:textId="3726C21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1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6ABB4" w14:textId="71FE107E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1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5DBAD" w14:textId="21235406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6208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95A08" w14:textId="275D14D6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5</w:t>
            </w:r>
          </w:p>
        </w:tc>
      </w:tr>
      <w:tr w:rsidR="00013ABD" w:rsidRPr="00013ABD" w14:paraId="14470557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64EB8" w14:textId="65E02B1C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9760" w14:textId="63E2ACC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A0FFF" w14:textId="21EDF131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4867A" w14:textId="2064ACC7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79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7ABD2" w14:textId="45D56F8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7654B" w14:textId="6999CE5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88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5A518" w14:textId="2048073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B620F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DB935" w14:textId="146AC08A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4EA25582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77626" w14:textId="5E692F3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37AA" w14:textId="044657C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066DF" w14:textId="404A9967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76B6E" w14:textId="51450B5C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317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11C85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0180C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75668" w14:textId="4C6F3B5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AA9A7" w14:textId="278992D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B254A" w14:textId="2A3DBA58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10E783E1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F40EE" w14:textId="7CB92F8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ximal tibia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AC845" w14:textId="6762252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1E8CA" w14:textId="08EBCB87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C7289" w14:textId="1297154A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S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2D3DA" w14:textId="6C7B4AF4" w:rsidR="00013ABD" w:rsidRPr="00013ABD" w:rsidRDefault="00DA70BB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S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6231E" w14:textId="14EB1BEB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q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E1654" w14:textId="1DB6593C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r w:rsidR="001C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B8BF3" w14:textId="38EAC748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  </w:t>
            </w:r>
            <w:r w:rsidR="00187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D7CC" w14:textId="69CF0374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(&gt;F)</w:t>
            </w:r>
          </w:p>
        </w:tc>
      </w:tr>
      <w:tr w:rsidR="00013ABD" w:rsidRPr="00013ABD" w14:paraId="4CD98CD4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F8F9" w14:textId="1CF74325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668F" w14:textId="54D79AB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g C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470B1" w14:textId="58EBBBFB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3E9C7" w14:textId="60D1A3AF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C48F7" w14:textId="5347CE3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10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8051F" w14:textId="04BFF80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3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9447D" w14:textId="3ACBAF0E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34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53B29" w14:textId="1BB9137F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E03A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828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863B" w14:textId="2EC8147A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8</w:t>
            </w:r>
          </w:p>
        </w:tc>
      </w:tr>
      <w:tr w:rsidR="00013ABD" w:rsidRPr="00013ABD" w14:paraId="532E7181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924F0" w14:textId="23710B30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C329" w14:textId="68EEF65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como</w:t>
            </w:r>
            <w:proofErr w:type="spellEnd"/>
            <w:r w:rsidR="003D05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DC9AB" w14:textId="66976007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E93C9" w14:textId="6581538D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8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89116" w14:textId="401ADD2E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39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2D7A1" w14:textId="61A4095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3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6FEC6" w14:textId="33077A89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681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8D01E" w14:textId="66B30D34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2511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E5BE" w14:textId="7227861E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6</w:t>
            </w:r>
          </w:p>
        </w:tc>
      </w:tr>
      <w:tr w:rsidR="00013ABD" w:rsidRPr="00013ABD" w14:paraId="717FC49E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3873" w14:textId="657F448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66419" w14:textId="5E752E2F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B087F" w14:textId="584BD032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1BBE4" w14:textId="2D6F4667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25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1E5CF" w14:textId="00B34A2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28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9F0B8" w14:textId="7930A816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31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4975E" w14:textId="40F4BA6D" w:rsidR="00013ABD" w:rsidRPr="00013ABD" w:rsidRDefault="00D7152A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62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FA06E" w14:textId="3CAD7D77" w:rsidR="00013ABD" w:rsidRPr="00013ABD" w:rsidRDefault="00B5573F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807</w:t>
            </w: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A670A" w14:textId="4E14800B" w:rsidR="00013ABD" w:rsidRPr="00013ABD" w:rsidRDefault="003D05CC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4</w:t>
            </w:r>
          </w:p>
        </w:tc>
      </w:tr>
      <w:tr w:rsidR="00013ABD" w:rsidRPr="00013ABD" w14:paraId="2C01C5EE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37A8E" w14:textId="14871C6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5B13" w14:textId="1E58BD03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iduals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FB84D" w14:textId="6F7EFE54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E37FF" w14:textId="20ECB2C3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103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6D2D4" w14:textId="60E7B34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025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2FAC4" w14:textId="33D5DF3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90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B0353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B63FE" w14:textId="77777777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7BCC6" w14:textId="2EE1502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013ABD" w:rsidRPr="00013ABD" w14:paraId="6C005021" w14:textId="77777777" w:rsidTr="003D05CC">
        <w:trPr>
          <w:trHeight w:val="300"/>
        </w:trPr>
        <w:tc>
          <w:tcPr>
            <w:tcW w:w="9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6BA8A" w14:textId="14CD5FE2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F1639" w14:textId="25E427E9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47D99" w14:textId="75EFD97E" w:rsidR="00013ABD" w:rsidRPr="00013ABD" w:rsidRDefault="00232B19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317D9" w14:textId="3392B869" w:rsidR="00013ABD" w:rsidRPr="00013ABD" w:rsidRDefault="00075D21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013ABD"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05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69B53" w14:textId="7C9A16CD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1A188" w14:textId="3E69B4BA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ECB34" w14:textId="78471FF4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659D6" w14:textId="5BA1D26B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15FAD" w14:textId="6A123998" w:rsidR="00013ABD" w:rsidRPr="00013ABD" w:rsidRDefault="00013ABD" w:rsidP="00FD0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13A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3A9F7E09" w14:textId="778A0EE3" w:rsidR="001F647C" w:rsidRPr="00165A1A" w:rsidRDefault="001F647C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1F647C" w:rsidRPr="00165A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71053" w14:textId="77777777" w:rsidR="008E58B9" w:rsidRDefault="008E58B9" w:rsidP="00013ABD">
      <w:pPr>
        <w:spacing w:after="0" w:line="240" w:lineRule="auto"/>
      </w:pPr>
      <w:r>
        <w:separator/>
      </w:r>
    </w:p>
  </w:endnote>
  <w:endnote w:type="continuationSeparator" w:id="0">
    <w:p w14:paraId="34944390" w14:textId="77777777" w:rsidR="008E58B9" w:rsidRDefault="008E58B9" w:rsidP="0001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9A641" w14:textId="77777777" w:rsidR="008E58B9" w:rsidRDefault="008E58B9" w:rsidP="00013ABD">
      <w:pPr>
        <w:spacing w:after="0" w:line="240" w:lineRule="auto"/>
      </w:pPr>
      <w:r>
        <w:separator/>
      </w:r>
    </w:p>
  </w:footnote>
  <w:footnote w:type="continuationSeparator" w:id="0">
    <w:p w14:paraId="59B9279A" w14:textId="77777777" w:rsidR="008E58B9" w:rsidRDefault="008E58B9" w:rsidP="0001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514"/>
    <w:rsid w:val="00011CD0"/>
    <w:rsid w:val="00013ABD"/>
    <w:rsid w:val="00030514"/>
    <w:rsid w:val="00063A0C"/>
    <w:rsid w:val="00075D21"/>
    <w:rsid w:val="00082B23"/>
    <w:rsid w:val="000C204A"/>
    <w:rsid w:val="00113D80"/>
    <w:rsid w:val="00165A1A"/>
    <w:rsid w:val="00170CF9"/>
    <w:rsid w:val="00187E87"/>
    <w:rsid w:val="001C0590"/>
    <w:rsid w:val="001D1FE4"/>
    <w:rsid w:val="001F647C"/>
    <w:rsid w:val="0020790C"/>
    <w:rsid w:val="00232B19"/>
    <w:rsid w:val="003739E7"/>
    <w:rsid w:val="003B1B58"/>
    <w:rsid w:val="003D05CC"/>
    <w:rsid w:val="00443FCF"/>
    <w:rsid w:val="004B2F38"/>
    <w:rsid w:val="00511C5F"/>
    <w:rsid w:val="00591B24"/>
    <w:rsid w:val="00823D6A"/>
    <w:rsid w:val="008660F2"/>
    <w:rsid w:val="00887BE1"/>
    <w:rsid w:val="0089307F"/>
    <w:rsid w:val="008D4065"/>
    <w:rsid w:val="008E58B9"/>
    <w:rsid w:val="008F5B45"/>
    <w:rsid w:val="00B5573F"/>
    <w:rsid w:val="00B77817"/>
    <w:rsid w:val="00BB1371"/>
    <w:rsid w:val="00C67EEA"/>
    <w:rsid w:val="00CA20BA"/>
    <w:rsid w:val="00D53BB1"/>
    <w:rsid w:val="00D7152A"/>
    <w:rsid w:val="00DA70BB"/>
    <w:rsid w:val="00DE57D9"/>
    <w:rsid w:val="00E03AF5"/>
    <w:rsid w:val="00E17D40"/>
    <w:rsid w:val="00E37DC7"/>
    <w:rsid w:val="00FD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15A5"/>
  <w15:chartTrackingRefBased/>
  <w15:docId w15:val="{4D8BC5C6-1A54-4916-9D58-4E4F7A2F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A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7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3A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ABD"/>
  </w:style>
  <w:style w:type="paragraph" w:styleId="Footer">
    <w:name w:val="footer"/>
    <w:basedOn w:val="Normal"/>
    <w:link w:val="FooterChar"/>
    <w:uiPriority w:val="99"/>
    <w:unhideWhenUsed/>
    <w:rsid w:val="00013A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Christine Janis</cp:lastModifiedBy>
  <cp:revision>32</cp:revision>
  <dcterms:created xsi:type="dcterms:W3CDTF">2020-02-19T09:41:00Z</dcterms:created>
  <dcterms:modified xsi:type="dcterms:W3CDTF">2020-06-09T15:13:00Z</dcterms:modified>
</cp:coreProperties>
</file>